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2F3" w:rsidRDefault="004108A6">
      <w:pPr>
        <w:rPr>
          <w:rFonts w:cstheme="minorHAnsi"/>
          <w:b/>
        </w:rPr>
      </w:pPr>
      <w:proofErr w:type="gramStart"/>
      <w:r>
        <w:rPr>
          <w:rFonts w:cstheme="minorHAnsi"/>
        </w:rPr>
        <w:t>Supplemental Table 2.</w:t>
      </w:r>
      <w:proofErr w:type="gramEnd"/>
      <w:r>
        <w:rPr>
          <w:rFonts w:cstheme="minorHAnsi"/>
        </w:rPr>
        <w:t xml:space="preserve"> Demographic features and symptoms of HSE negative.</w:t>
      </w:r>
    </w:p>
    <w:tbl>
      <w:tblPr>
        <w:tblW w:w="12163" w:type="dxa"/>
        <w:tblInd w:w="95" w:type="dxa"/>
        <w:tblLook w:val="04A0"/>
      </w:tblPr>
      <w:tblGrid>
        <w:gridCol w:w="3698"/>
        <w:gridCol w:w="1084"/>
        <w:gridCol w:w="991"/>
        <w:gridCol w:w="990"/>
        <w:gridCol w:w="990"/>
        <w:gridCol w:w="990"/>
        <w:gridCol w:w="900"/>
        <w:gridCol w:w="900"/>
        <w:gridCol w:w="868"/>
        <w:gridCol w:w="810"/>
      </w:tblGrid>
      <w:tr w:rsidR="006A22F3">
        <w:trPr>
          <w:trHeight w:val="360"/>
        </w:trPr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 xml:space="preserve">HSV negative </w:t>
            </w:r>
            <w:r>
              <w:rPr>
                <w:rFonts w:eastAsia="Times New Roman" w:cstheme="minorHAnsi"/>
                <w:color w:val="000000"/>
              </w:rPr>
              <w:t>Patient  No.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6A22F3">
        <w:trPr>
          <w:trHeight w:val="402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ge</w:t>
            </w:r>
            <w:r>
              <w:rPr>
                <w:rFonts w:eastAsia="SimSun" w:cstheme="minorHAnsi" w:hint="eastAsia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Year</w:t>
            </w:r>
            <w:r>
              <w:rPr>
                <w:rFonts w:eastAsia="SimSun" w:cstheme="minorHAnsi" w:hint="eastAsia"/>
                <w:color w:val="000000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30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Fem</w:t>
            </w:r>
            <w:r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Fem</w:t>
            </w:r>
            <w:r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Fe</w:t>
            </w: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Fem</w:t>
            </w:r>
            <w:r>
              <w:rPr>
                <w:rFonts w:eastAsia="Times New Roman" w:cstheme="minorHAnsi"/>
                <w:color w:val="000000"/>
              </w:rPr>
              <w:t>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ale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eurological syndrom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Decreased level of consciousnes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SimSun" w:cstheme="minorHAnsi" w:hint="eastAsia"/>
                <w:color w:val="00000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Mental symptom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fev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headach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/>
                <w:color w:val="000000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cstheme="minorHAnsi" w:hint="eastAsia"/>
                <w:color w:val="000000"/>
              </w:rPr>
              <w:t>+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seizur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SimSun" w:cstheme="minorHAnsi" w:hint="eastAsia"/>
                <w:color w:val="00000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focal sig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SF analys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Increased </w:t>
            </w:r>
            <w:r w:rsidR="00261754" w:rsidRPr="00261754">
              <w:rPr>
                <w:rFonts w:cstheme="minorHAnsi" w:hint="eastAsia"/>
                <w:color w:val="000000"/>
                <w:highlight w:val="yellow"/>
              </w:rPr>
              <w:t>opening</w:t>
            </w:r>
            <w:r>
              <w:rPr>
                <w:rFonts w:eastAsia="Times New Roman" w:cstheme="minorHAnsi"/>
                <w:color w:val="000000"/>
              </w:rPr>
              <w:t xml:space="preserve"> pressur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SimSu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elevated white cell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elevated  red cell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</w:t>
            </w:r>
            <w:r>
              <w:rPr>
                <w:rFonts w:eastAsia="SimSu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elevated protei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RI T2  Lesion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temporal lob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medial/inferior frontal lob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proofErr w:type="spellStart"/>
            <w:r>
              <w:rPr>
                <w:rFonts w:eastAsia="Times New Roman" w:cstheme="minorHAnsi"/>
                <w:color w:val="000000"/>
              </w:rPr>
              <w:t>cingulate</w:t>
            </w:r>
            <w:proofErr w:type="spellEnd"/>
            <w:r>
              <w:rPr>
                <w:rFonts w:eastAsia="Times New Roman" w:cstheme="minorHAnsi"/>
                <w:color w:val="000000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</w:rPr>
              <w:t>insula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corte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  <w:bookmarkStart w:id="0" w:name="_GoBack"/>
            <w:bookmarkEnd w:id="0"/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proofErr w:type="spellStart"/>
            <w:r>
              <w:rPr>
                <w:rFonts w:eastAsia="Times New Roman" w:cstheme="minorHAnsi"/>
                <w:color w:val="000000"/>
              </w:rPr>
              <w:t>hippocampal</w:t>
            </w:r>
            <w:proofErr w:type="spellEnd"/>
            <w:r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oth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/>
                <w:color w:val="000000"/>
              </w:rPr>
              <w:t>-</w:t>
            </w:r>
          </w:p>
        </w:tc>
      </w:tr>
      <w:tr w:rsidR="006A22F3">
        <w:trPr>
          <w:trHeight w:val="300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SV PC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SimSun" w:hAnsi="Times New Roma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2F3" w:rsidRDefault="004108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eastAsia="SimSun" w:cstheme="minorHAnsi" w:hint="eastAsia"/>
                <w:color w:val="000000"/>
              </w:rPr>
              <w:t>-</w:t>
            </w:r>
          </w:p>
        </w:tc>
      </w:tr>
    </w:tbl>
    <w:p w:rsidR="006A22F3" w:rsidRDefault="004108A6">
      <w:pPr>
        <w:spacing w:after="0" w:line="240" w:lineRule="auto"/>
        <w:rPr>
          <w:rFonts w:cstheme="minorHAnsi"/>
          <w:color w:val="000000"/>
        </w:rPr>
      </w:pPr>
      <w:r>
        <w:rPr>
          <w:rFonts w:ascii="Times New Roman" w:hAnsi="Times New Roman" w:cs="Times New Roman"/>
          <w:b/>
        </w:rPr>
        <w:t>Abbreviations</w:t>
      </w:r>
      <w:r>
        <w:rPr>
          <w:rFonts w:eastAsia="Times New Roman" w:cstheme="minorHAnsi"/>
          <w:color w:val="000000"/>
        </w:rPr>
        <w:br/>
        <w:t>CSF</w:t>
      </w:r>
      <w:r>
        <w:rPr>
          <w:rFonts w:eastAsia="SimSun" w:cstheme="minorHAnsi"/>
          <w:color w:val="000000"/>
        </w:rPr>
        <w:t>：</w:t>
      </w:r>
      <w:r>
        <w:rPr>
          <w:rFonts w:eastAsia="Times New Roman" w:cstheme="minorHAnsi"/>
          <w:color w:val="000000"/>
        </w:rPr>
        <w:t xml:space="preserve">cerebrospinal fluid     </w:t>
      </w:r>
      <w:r>
        <w:rPr>
          <w:rFonts w:eastAsia="Times New Roman" w:cstheme="minorHAnsi"/>
          <w:color w:val="000000"/>
        </w:rPr>
        <w:br/>
        <w:t>MRI</w:t>
      </w:r>
      <w:r>
        <w:rPr>
          <w:rFonts w:eastAsia="SimSun" w:cstheme="minorHAnsi"/>
          <w:color w:val="000000"/>
        </w:rPr>
        <w:t>：</w:t>
      </w:r>
      <w:r>
        <w:rPr>
          <w:rFonts w:eastAsia="Times New Roman" w:cstheme="minorHAnsi"/>
          <w:color w:val="000000"/>
        </w:rPr>
        <w:t xml:space="preserve">magnetic resonance imaging     </w:t>
      </w:r>
    </w:p>
    <w:p w:rsidR="006A22F3" w:rsidRDefault="004108A6">
      <w:pPr>
        <w:spacing w:after="0" w:line="240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HSV</w:t>
      </w:r>
      <w:r>
        <w:rPr>
          <w:rFonts w:eastAsia="SimSun" w:cstheme="minorHAnsi"/>
          <w:color w:val="000000"/>
        </w:rPr>
        <w:t>：</w:t>
      </w:r>
      <w:r>
        <w:rPr>
          <w:rFonts w:eastAsia="Times New Roman" w:cstheme="minorHAnsi"/>
          <w:color w:val="000000"/>
        </w:rPr>
        <w:t>herpes simplex virus</w:t>
      </w:r>
      <w:r>
        <w:rPr>
          <w:rFonts w:eastAsia="Times New Roman" w:cstheme="minorHAnsi"/>
          <w:color w:val="000000"/>
        </w:rPr>
        <w:br/>
        <w:t>PCR</w:t>
      </w:r>
      <w:r>
        <w:rPr>
          <w:rFonts w:eastAsia="SimSun" w:cstheme="minorHAnsi"/>
          <w:color w:val="000000"/>
        </w:rPr>
        <w:t>：</w:t>
      </w:r>
      <w:r>
        <w:rPr>
          <w:rFonts w:eastAsia="Times New Roman" w:cstheme="minorHAnsi"/>
          <w:color w:val="000000"/>
        </w:rPr>
        <w:t>polymerase chain reaction</w:t>
      </w:r>
    </w:p>
    <w:p w:rsidR="006A22F3" w:rsidRDefault="006A22F3">
      <w:pPr>
        <w:rPr>
          <w:rFonts w:cstheme="minorHAnsi"/>
        </w:rPr>
      </w:pPr>
    </w:p>
    <w:sectPr w:rsidR="006A22F3" w:rsidSect="006A22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08A6" w:rsidRDefault="004108A6">
      <w:pPr>
        <w:spacing w:line="240" w:lineRule="auto"/>
      </w:pPr>
      <w:r>
        <w:separator/>
      </w:r>
    </w:p>
  </w:endnote>
  <w:endnote w:type="continuationSeparator" w:id="0">
    <w:p w:rsidR="004108A6" w:rsidRDefault="004108A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08A6" w:rsidRDefault="004108A6">
      <w:pPr>
        <w:spacing w:after="0"/>
      </w:pPr>
      <w:r>
        <w:separator/>
      </w:r>
    </w:p>
  </w:footnote>
  <w:footnote w:type="continuationSeparator" w:id="0">
    <w:p w:rsidR="004108A6" w:rsidRDefault="004108A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90BF5"/>
    <w:rsid w:val="00011297"/>
    <w:rsid w:val="000249D6"/>
    <w:rsid w:val="0004141F"/>
    <w:rsid w:val="00044208"/>
    <w:rsid w:val="000546E3"/>
    <w:rsid w:val="00062810"/>
    <w:rsid w:val="00067A3F"/>
    <w:rsid w:val="0008535D"/>
    <w:rsid w:val="00094E25"/>
    <w:rsid w:val="000C08B9"/>
    <w:rsid w:val="000D2B5B"/>
    <w:rsid w:val="000D52B6"/>
    <w:rsid w:val="000E29A1"/>
    <w:rsid w:val="00125112"/>
    <w:rsid w:val="0018283E"/>
    <w:rsid w:val="001851B5"/>
    <w:rsid w:val="0019364F"/>
    <w:rsid w:val="001B3AE5"/>
    <w:rsid w:val="001D05D8"/>
    <w:rsid w:val="001E0738"/>
    <w:rsid w:val="001E1ED2"/>
    <w:rsid w:val="001F0BBF"/>
    <w:rsid w:val="001F1B96"/>
    <w:rsid w:val="001F6AC8"/>
    <w:rsid w:val="00217B7F"/>
    <w:rsid w:val="0022128F"/>
    <w:rsid w:val="0022684B"/>
    <w:rsid w:val="00243699"/>
    <w:rsid w:val="00261754"/>
    <w:rsid w:val="00267C8D"/>
    <w:rsid w:val="002B41DE"/>
    <w:rsid w:val="002B64FE"/>
    <w:rsid w:val="002C5570"/>
    <w:rsid w:val="002D2562"/>
    <w:rsid w:val="002D3145"/>
    <w:rsid w:val="002D731A"/>
    <w:rsid w:val="003025F2"/>
    <w:rsid w:val="00316F9A"/>
    <w:rsid w:val="0032576D"/>
    <w:rsid w:val="00331196"/>
    <w:rsid w:val="003351C4"/>
    <w:rsid w:val="00356E4E"/>
    <w:rsid w:val="00367CED"/>
    <w:rsid w:val="00373974"/>
    <w:rsid w:val="00374E3F"/>
    <w:rsid w:val="0039210A"/>
    <w:rsid w:val="003A3393"/>
    <w:rsid w:val="003A5A77"/>
    <w:rsid w:val="003C6591"/>
    <w:rsid w:val="003D6AD1"/>
    <w:rsid w:val="003F6AC8"/>
    <w:rsid w:val="004108A6"/>
    <w:rsid w:val="0041140A"/>
    <w:rsid w:val="00423BB2"/>
    <w:rsid w:val="00430BD5"/>
    <w:rsid w:val="00455B8D"/>
    <w:rsid w:val="004639DB"/>
    <w:rsid w:val="004945B6"/>
    <w:rsid w:val="004946B1"/>
    <w:rsid w:val="004A1701"/>
    <w:rsid w:val="004C5FA1"/>
    <w:rsid w:val="004D078C"/>
    <w:rsid w:val="004D553C"/>
    <w:rsid w:val="004F5F6C"/>
    <w:rsid w:val="005200C1"/>
    <w:rsid w:val="00535604"/>
    <w:rsid w:val="00536B4E"/>
    <w:rsid w:val="00544014"/>
    <w:rsid w:val="00545258"/>
    <w:rsid w:val="0055206D"/>
    <w:rsid w:val="00570D21"/>
    <w:rsid w:val="005747E0"/>
    <w:rsid w:val="00576083"/>
    <w:rsid w:val="005A0D18"/>
    <w:rsid w:val="005A5948"/>
    <w:rsid w:val="005B54E8"/>
    <w:rsid w:val="005B5FD5"/>
    <w:rsid w:val="005B62A3"/>
    <w:rsid w:val="005D22E6"/>
    <w:rsid w:val="005E1A44"/>
    <w:rsid w:val="00602147"/>
    <w:rsid w:val="006040F5"/>
    <w:rsid w:val="00627EEF"/>
    <w:rsid w:val="0063392E"/>
    <w:rsid w:val="006731D8"/>
    <w:rsid w:val="006A22F3"/>
    <w:rsid w:val="006B68D9"/>
    <w:rsid w:val="006C07FE"/>
    <w:rsid w:val="006C3BC7"/>
    <w:rsid w:val="006D1A4A"/>
    <w:rsid w:val="006E4985"/>
    <w:rsid w:val="00716D3B"/>
    <w:rsid w:val="00737D0C"/>
    <w:rsid w:val="00740C81"/>
    <w:rsid w:val="0076106C"/>
    <w:rsid w:val="00792687"/>
    <w:rsid w:val="00794808"/>
    <w:rsid w:val="007B0608"/>
    <w:rsid w:val="007B6857"/>
    <w:rsid w:val="007C7C41"/>
    <w:rsid w:val="007D4B50"/>
    <w:rsid w:val="007D6806"/>
    <w:rsid w:val="007E5D1C"/>
    <w:rsid w:val="007F1D43"/>
    <w:rsid w:val="0080351F"/>
    <w:rsid w:val="00803A59"/>
    <w:rsid w:val="00814402"/>
    <w:rsid w:val="00821FA8"/>
    <w:rsid w:val="0083116B"/>
    <w:rsid w:val="00836FA6"/>
    <w:rsid w:val="008514BE"/>
    <w:rsid w:val="00855667"/>
    <w:rsid w:val="008B1AF1"/>
    <w:rsid w:val="008B2B13"/>
    <w:rsid w:val="008B3D53"/>
    <w:rsid w:val="008B63F4"/>
    <w:rsid w:val="008C4D23"/>
    <w:rsid w:val="008E5EBE"/>
    <w:rsid w:val="008F2C83"/>
    <w:rsid w:val="008F41CC"/>
    <w:rsid w:val="008F6F47"/>
    <w:rsid w:val="009077D5"/>
    <w:rsid w:val="009106EF"/>
    <w:rsid w:val="0094230E"/>
    <w:rsid w:val="00960986"/>
    <w:rsid w:val="00962E64"/>
    <w:rsid w:val="0097341F"/>
    <w:rsid w:val="00994BE3"/>
    <w:rsid w:val="009A2F35"/>
    <w:rsid w:val="009A7487"/>
    <w:rsid w:val="009D2F43"/>
    <w:rsid w:val="009F3071"/>
    <w:rsid w:val="009F35EE"/>
    <w:rsid w:val="009F4AE0"/>
    <w:rsid w:val="00A004BB"/>
    <w:rsid w:val="00A215C6"/>
    <w:rsid w:val="00A22ACA"/>
    <w:rsid w:val="00A34A5C"/>
    <w:rsid w:val="00A41240"/>
    <w:rsid w:val="00A618BF"/>
    <w:rsid w:val="00A77FD2"/>
    <w:rsid w:val="00A85EBD"/>
    <w:rsid w:val="00A8795B"/>
    <w:rsid w:val="00AA5189"/>
    <w:rsid w:val="00AD4EDF"/>
    <w:rsid w:val="00AE1218"/>
    <w:rsid w:val="00AF37B7"/>
    <w:rsid w:val="00B16A35"/>
    <w:rsid w:val="00B83A73"/>
    <w:rsid w:val="00B9497C"/>
    <w:rsid w:val="00BB28CF"/>
    <w:rsid w:val="00BD02C2"/>
    <w:rsid w:val="00BF27DD"/>
    <w:rsid w:val="00C15068"/>
    <w:rsid w:val="00C161D5"/>
    <w:rsid w:val="00C23E50"/>
    <w:rsid w:val="00C631C1"/>
    <w:rsid w:val="00C63D2A"/>
    <w:rsid w:val="00C64448"/>
    <w:rsid w:val="00C90BF5"/>
    <w:rsid w:val="00CC2485"/>
    <w:rsid w:val="00CD0DBE"/>
    <w:rsid w:val="00CE079B"/>
    <w:rsid w:val="00CF0603"/>
    <w:rsid w:val="00CF0A20"/>
    <w:rsid w:val="00D117E6"/>
    <w:rsid w:val="00D568A0"/>
    <w:rsid w:val="00D57CC7"/>
    <w:rsid w:val="00D6480E"/>
    <w:rsid w:val="00D67292"/>
    <w:rsid w:val="00D67641"/>
    <w:rsid w:val="00D86F55"/>
    <w:rsid w:val="00DA0FFD"/>
    <w:rsid w:val="00DA5770"/>
    <w:rsid w:val="00DD5B68"/>
    <w:rsid w:val="00DE2F4A"/>
    <w:rsid w:val="00DE36B5"/>
    <w:rsid w:val="00E07FE4"/>
    <w:rsid w:val="00E12C79"/>
    <w:rsid w:val="00E20B57"/>
    <w:rsid w:val="00E27492"/>
    <w:rsid w:val="00E40D64"/>
    <w:rsid w:val="00E65365"/>
    <w:rsid w:val="00E70D48"/>
    <w:rsid w:val="00E74F24"/>
    <w:rsid w:val="00E87F3D"/>
    <w:rsid w:val="00EA222E"/>
    <w:rsid w:val="00EA3701"/>
    <w:rsid w:val="00EC0447"/>
    <w:rsid w:val="00EC31FC"/>
    <w:rsid w:val="00EC4EBD"/>
    <w:rsid w:val="00EE6E18"/>
    <w:rsid w:val="00F179AA"/>
    <w:rsid w:val="00F20342"/>
    <w:rsid w:val="00F21B5F"/>
    <w:rsid w:val="00F30303"/>
    <w:rsid w:val="00F37CCD"/>
    <w:rsid w:val="00F41027"/>
    <w:rsid w:val="00F66677"/>
    <w:rsid w:val="00F86B4E"/>
    <w:rsid w:val="00FA2D77"/>
    <w:rsid w:val="00FA5C4A"/>
    <w:rsid w:val="00FC18B9"/>
    <w:rsid w:val="00FD24FC"/>
    <w:rsid w:val="029307AF"/>
    <w:rsid w:val="050F6813"/>
    <w:rsid w:val="06141C07"/>
    <w:rsid w:val="0ED463D8"/>
    <w:rsid w:val="119648AA"/>
    <w:rsid w:val="11E9219A"/>
    <w:rsid w:val="138403CC"/>
    <w:rsid w:val="146401FE"/>
    <w:rsid w:val="14883EEC"/>
    <w:rsid w:val="14B46A8F"/>
    <w:rsid w:val="16ED0036"/>
    <w:rsid w:val="18C13529"/>
    <w:rsid w:val="1A253F8B"/>
    <w:rsid w:val="1A8A3DEE"/>
    <w:rsid w:val="1CF85987"/>
    <w:rsid w:val="1E18008F"/>
    <w:rsid w:val="212C3E51"/>
    <w:rsid w:val="217355DC"/>
    <w:rsid w:val="23103A2A"/>
    <w:rsid w:val="271555DD"/>
    <w:rsid w:val="29826D04"/>
    <w:rsid w:val="2A5E151F"/>
    <w:rsid w:val="31592A40"/>
    <w:rsid w:val="327A5B3C"/>
    <w:rsid w:val="33D26ADA"/>
    <w:rsid w:val="345474EF"/>
    <w:rsid w:val="35AD5109"/>
    <w:rsid w:val="3D595B76"/>
    <w:rsid w:val="40896772"/>
    <w:rsid w:val="41A05B22"/>
    <w:rsid w:val="42C35F6C"/>
    <w:rsid w:val="4FF84D7B"/>
    <w:rsid w:val="5B9C6F02"/>
    <w:rsid w:val="5C277114"/>
    <w:rsid w:val="5F1A2F60"/>
    <w:rsid w:val="5FB32A6C"/>
    <w:rsid w:val="60772C57"/>
    <w:rsid w:val="615C160D"/>
    <w:rsid w:val="61D05B58"/>
    <w:rsid w:val="66576847"/>
    <w:rsid w:val="6AC50223"/>
    <w:rsid w:val="6AF9611F"/>
    <w:rsid w:val="6D192AA9"/>
    <w:rsid w:val="6D45564C"/>
    <w:rsid w:val="6DF40E20"/>
    <w:rsid w:val="727644F9"/>
    <w:rsid w:val="7A37631C"/>
    <w:rsid w:val="7CF14EA8"/>
    <w:rsid w:val="7F9D1317"/>
    <w:rsid w:val="7FA91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2F3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A22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qFormat/>
    <w:rsid w:val="006A22F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A22F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A22F3"/>
    <w:pPr>
      <w:spacing w:after="0" w:line="240" w:lineRule="auto"/>
    </w:pPr>
    <w:rPr>
      <w:rFonts w:ascii="Microsoft YaHei" w:eastAsia="Microsoft YaHe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2F3"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header"/>
    <w:basedOn w:val="a"/>
    <w:link w:val="Char1"/>
    <w:uiPriority w:val="99"/>
    <w:unhideWhenUsed/>
    <w:rsid w:val="006A22F3"/>
    <w:pPr>
      <w:tabs>
        <w:tab w:val="center" w:pos="4680"/>
        <w:tab w:val="right" w:pos="9360"/>
      </w:tabs>
      <w:spacing w:after="0" w:line="240" w:lineRule="auto"/>
    </w:pPr>
  </w:style>
  <w:style w:type="paragraph" w:styleId="HTML">
    <w:name w:val="HTML Preformatted"/>
    <w:basedOn w:val="a"/>
    <w:link w:val="HTMLChar"/>
    <w:uiPriority w:val="99"/>
    <w:semiHidden/>
    <w:unhideWhenUsed/>
    <w:rsid w:val="006A22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a6">
    <w:name w:val="Normal (Web)"/>
    <w:basedOn w:val="a"/>
    <w:uiPriority w:val="99"/>
    <w:semiHidden/>
    <w:unhideWhenUsed/>
    <w:qFormat/>
    <w:rsid w:val="006A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7">
    <w:name w:val="Strong"/>
    <w:basedOn w:val="a0"/>
    <w:uiPriority w:val="22"/>
    <w:qFormat/>
    <w:rsid w:val="006A22F3"/>
    <w:rPr>
      <w:b/>
      <w:bCs/>
    </w:rPr>
  </w:style>
  <w:style w:type="character" w:styleId="a8">
    <w:name w:val="Emphasis"/>
    <w:basedOn w:val="a0"/>
    <w:uiPriority w:val="20"/>
    <w:qFormat/>
    <w:rsid w:val="006A22F3"/>
    <w:rPr>
      <w:i/>
      <w:iCs/>
    </w:rPr>
  </w:style>
  <w:style w:type="character" w:styleId="a9">
    <w:name w:val="Hyperlink"/>
    <w:basedOn w:val="a0"/>
    <w:uiPriority w:val="99"/>
    <w:semiHidden/>
    <w:unhideWhenUsed/>
    <w:rsid w:val="006A22F3"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sid w:val="006A22F3"/>
  </w:style>
  <w:style w:type="character" w:customStyle="1" w:styleId="Char0">
    <w:name w:val="页脚 Char"/>
    <w:basedOn w:val="a0"/>
    <w:link w:val="a4"/>
    <w:uiPriority w:val="99"/>
    <w:rsid w:val="006A22F3"/>
  </w:style>
  <w:style w:type="character" w:customStyle="1" w:styleId="2Char">
    <w:name w:val="标题 2 Char"/>
    <w:basedOn w:val="a0"/>
    <w:link w:val="2"/>
    <w:uiPriority w:val="9"/>
    <w:rsid w:val="006A22F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1Char">
    <w:name w:val="标题 1 Char"/>
    <w:basedOn w:val="a0"/>
    <w:link w:val="1"/>
    <w:uiPriority w:val="9"/>
    <w:qFormat/>
    <w:rsid w:val="006A22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a0"/>
    <w:qFormat/>
    <w:rsid w:val="006A22F3"/>
  </w:style>
  <w:style w:type="character" w:customStyle="1" w:styleId="Char">
    <w:name w:val="批注框文本 Char"/>
    <w:basedOn w:val="a0"/>
    <w:link w:val="a3"/>
    <w:uiPriority w:val="99"/>
    <w:semiHidden/>
    <w:rsid w:val="006A22F3"/>
    <w:rPr>
      <w:rFonts w:ascii="Microsoft YaHei" w:eastAsia="Microsoft YaHei"/>
      <w:sz w:val="18"/>
      <w:szCs w:val="18"/>
    </w:rPr>
  </w:style>
  <w:style w:type="character" w:customStyle="1" w:styleId="highlight">
    <w:name w:val="highlight"/>
    <w:basedOn w:val="a0"/>
    <w:rsid w:val="006A22F3"/>
  </w:style>
  <w:style w:type="paragraph" w:customStyle="1" w:styleId="itemid">
    <w:name w:val="itemid"/>
    <w:basedOn w:val="a"/>
    <w:rsid w:val="006A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x">
    <w:name w:val="aux"/>
    <w:basedOn w:val="a"/>
    <w:rsid w:val="006A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prtlinks">
    <w:name w:val="rprtlinks"/>
    <w:basedOn w:val="a0"/>
    <w:qFormat/>
    <w:rsid w:val="006A22F3"/>
  </w:style>
  <w:style w:type="character" w:customStyle="1" w:styleId="HTMLChar">
    <w:name w:val="HTML 预设格式 Char"/>
    <w:basedOn w:val="a0"/>
    <w:link w:val="HTML"/>
    <w:uiPriority w:val="99"/>
    <w:semiHidden/>
    <w:rsid w:val="006A22F3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a0"/>
    <w:rsid w:val="006A22F3"/>
  </w:style>
  <w:style w:type="character" w:customStyle="1" w:styleId="ffline">
    <w:name w:val="ff_line"/>
    <w:basedOn w:val="a0"/>
    <w:rsid w:val="006A22F3"/>
  </w:style>
  <w:style w:type="character" w:customStyle="1" w:styleId="3Char">
    <w:name w:val="标题 3 Char"/>
    <w:basedOn w:val="a0"/>
    <w:link w:val="3"/>
    <w:uiPriority w:val="9"/>
    <w:rsid w:val="006A22F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ectionnameforreadonly">
    <w:name w:val="section_name_for_readonly"/>
    <w:basedOn w:val="a0"/>
    <w:rsid w:val="006A22F3"/>
  </w:style>
  <w:style w:type="paragraph" w:customStyle="1" w:styleId="time">
    <w:name w:val="time"/>
    <w:basedOn w:val="a"/>
    <w:rsid w:val="006A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info">
    <w:name w:val="author_info"/>
    <w:basedOn w:val="a"/>
    <w:qFormat/>
    <w:rsid w:val="006A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p-caption-text">
    <w:name w:val="wp-caption-text"/>
    <w:basedOn w:val="a"/>
    <w:rsid w:val="006A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a0"/>
    <w:qFormat/>
    <w:rsid w:val="006A22F3"/>
  </w:style>
  <w:style w:type="character" w:customStyle="1" w:styleId="richmediameta">
    <w:name w:val="rich_media_meta"/>
    <w:basedOn w:val="a0"/>
    <w:qFormat/>
    <w:rsid w:val="006A22F3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4</Words>
  <Characters>899</Characters>
  <Application>Microsoft Office Word</Application>
  <DocSecurity>0</DocSecurity>
  <Lines>23</Lines>
  <Paragraphs>8</Paragraphs>
  <ScaleCrop>false</ScaleCrop>
  <Company/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zho</dc:creator>
  <cp:lastModifiedBy>xuzho</cp:lastModifiedBy>
  <cp:revision>23</cp:revision>
  <cp:lastPrinted>2017-09-20T02:25:00Z</cp:lastPrinted>
  <dcterms:created xsi:type="dcterms:W3CDTF">2020-03-17T15:38:00Z</dcterms:created>
  <dcterms:modified xsi:type="dcterms:W3CDTF">2021-12-14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550C9AC962A4B97AE8DEA0217B6D042</vt:lpwstr>
  </property>
</Properties>
</file>